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1FBEB" w14:textId="583EC4F7" w:rsidR="00F94F84" w:rsidRPr="00956E28" w:rsidRDefault="00956E28" w:rsidP="00F94F84">
      <w:pPr>
        <w:rPr>
          <w:rFonts w:ascii="Times New Roman" w:hAnsi="Times New Roman" w:cs="Times New Roman"/>
          <w:b/>
          <w:sz w:val="24"/>
        </w:rPr>
      </w:pPr>
      <w:r w:rsidRPr="00956E28">
        <w:rPr>
          <w:rFonts w:ascii="Times New Roman" w:hAnsi="Times New Roman" w:cs="Times New Roman"/>
          <w:b/>
          <w:sz w:val="24"/>
        </w:rPr>
        <w:t xml:space="preserve">Additional file </w:t>
      </w:r>
      <w:r w:rsidR="00F94F84" w:rsidRPr="00956E28">
        <w:rPr>
          <w:rFonts w:ascii="Times New Roman" w:hAnsi="Times New Roman" w:cs="Times New Roman"/>
          <w:b/>
          <w:sz w:val="24"/>
        </w:rPr>
        <w:t>Table 1</w:t>
      </w:r>
      <w:bookmarkStart w:id="0" w:name="_GoBack"/>
      <w:bookmarkEnd w:id="0"/>
    </w:p>
    <w:p w14:paraId="098A4AB4" w14:textId="77777777" w:rsidR="00F94F84" w:rsidRPr="00956E28" w:rsidRDefault="00F94F8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529" w:type="dxa"/>
        <w:tblLook w:val="04A0" w:firstRow="1" w:lastRow="0" w:firstColumn="1" w:lastColumn="0" w:noHBand="0" w:noVBand="1"/>
      </w:tblPr>
      <w:tblGrid>
        <w:gridCol w:w="1387"/>
        <w:gridCol w:w="1944"/>
        <w:gridCol w:w="1985"/>
        <w:gridCol w:w="2537"/>
        <w:gridCol w:w="1676"/>
      </w:tblGrid>
      <w:tr w:rsidR="00956E28" w:rsidRPr="00956E28" w14:paraId="21E64325" w14:textId="77777777" w:rsidTr="00DE1638">
        <w:trPr>
          <w:trHeight w:val="668"/>
        </w:trPr>
        <w:tc>
          <w:tcPr>
            <w:tcW w:w="1387" w:type="dxa"/>
          </w:tcPr>
          <w:p w14:paraId="19609730" w14:textId="6722DB38" w:rsidR="00DE1638" w:rsidRPr="00956E28" w:rsidRDefault="002748DB" w:rsidP="00DE16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6E28">
              <w:rPr>
                <w:rFonts w:ascii="Times New Roman" w:hAnsi="Times New Roman" w:cs="Times New Roman"/>
                <w:b/>
                <w:sz w:val="24"/>
              </w:rPr>
              <w:t>Sample n</w:t>
            </w:r>
            <w:r w:rsidR="00DE1638" w:rsidRPr="00956E28">
              <w:rPr>
                <w:rFonts w:ascii="Times New Roman" w:hAnsi="Times New Roman" w:cs="Times New Roman"/>
                <w:b/>
                <w:sz w:val="24"/>
              </w:rPr>
              <w:t>umber</w:t>
            </w:r>
          </w:p>
        </w:tc>
        <w:tc>
          <w:tcPr>
            <w:tcW w:w="1944" w:type="dxa"/>
          </w:tcPr>
          <w:p w14:paraId="2994BDF8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6E28">
              <w:rPr>
                <w:rFonts w:ascii="Times New Roman" w:hAnsi="Times New Roman" w:cs="Times New Roman"/>
                <w:b/>
                <w:sz w:val="24"/>
              </w:rPr>
              <w:t>Name</w:t>
            </w:r>
          </w:p>
        </w:tc>
        <w:tc>
          <w:tcPr>
            <w:tcW w:w="1985" w:type="dxa"/>
          </w:tcPr>
          <w:p w14:paraId="58BE3785" w14:textId="60EADF7B" w:rsidR="00DE1638" w:rsidRPr="00956E28" w:rsidRDefault="002748DB" w:rsidP="00DE16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6E28">
              <w:rPr>
                <w:rFonts w:ascii="Times New Roman" w:hAnsi="Times New Roman" w:cs="Times New Roman"/>
                <w:b/>
                <w:sz w:val="24"/>
              </w:rPr>
              <w:t>GenBank a</w:t>
            </w:r>
            <w:r w:rsidR="00DE1638" w:rsidRPr="00956E28">
              <w:rPr>
                <w:rFonts w:ascii="Times New Roman" w:hAnsi="Times New Roman" w:cs="Times New Roman"/>
                <w:b/>
                <w:sz w:val="24"/>
              </w:rPr>
              <w:t>ccession number</w:t>
            </w:r>
          </w:p>
        </w:tc>
        <w:tc>
          <w:tcPr>
            <w:tcW w:w="2537" w:type="dxa"/>
          </w:tcPr>
          <w:p w14:paraId="4A48890B" w14:textId="51F25546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6E28">
              <w:rPr>
                <w:rFonts w:ascii="Times New Roman" w:hAnsi="Times New Roman" w:cs="Times New Roman"/>
                <w:b/>
                <w:sz w:val="24"/>
              </w:rPr>
              <w:t>Expression regions (aa.)</w:t>
            </w:r>
          </w:p>
        </w:tc>
        <w:tc>
          <w:tcPr>
            <w:tcW w:w="1676" w:type="dxa"/>
          </w:tcPr>
          <w:p w14:paraId="2C21A5E6" w14:textId="3308AD4F" w:rsidR="00DE1638" w:rsidRPr="00956E28" w:rsidRDefault="00C17439" w:rsidP="00DE16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56E28">
              <w:rPr>
                <w:rFonts w:ascii="Times New Roman" w:hAnsi="Times New Roman" w:cs="Times New Roman"/>
                <w:b/>
                <w:sz w:val="24"/>
              </w:rPr>
              <w:t>Predicted</w:t>
            </w:r>
            <w:r w:rsidR="00DE1638" w:rsidRPr="00956E28">
              <w:rPr>
                <w:rFonts w:ascii="Times New Roman" w:hAnsi="Times New Roman" w:cs="Times New Roman"/>
                <w:b/>
                <w:sz w:val="24"/>
              </w:rPr>
              <w:t xml:space="preserve"> size</w:t>
            </w:r>
            <w:r w:rsidRPr="00956E28">
              <w:rPr>
                <w:rFonts w:ascii="Times New Roman" w:hAnsi="Times New Roman" w:cs="Times New Roman"/>
                <w:b/>
                <w:sz w:val="24"/>
              </w:rPr>
              <w:t xml:space="preserve"> w/o tag</w:t>
            </w:r>
            <w:r w:rsidR="00DE1638" w:rsidRPr="00956E28">
              <w:rPr>
                <w:rFonts w:ascii="Times New Roman" w:hAnsi="Times New Roman" w:cs="Times New Roman"/>
                <w:b/>
                <w:sz w:val="24"/>
              </w:rPr>
              <w:t xml:space="preserve"> (kDa)</w:t>
            </w:r>
          </w:p>
        </w:tc>
      </w:tr>
      <w:tr w:rsidR="00956E28" w:rsidRPr="00956E28" w14:paraId="5A8CF586" w14:textId="77777777" w:rsidTr="00DE1638">
        <w:trPr>
          <w:trHeight w:val="324"/>
        </w:trPr>
        <w:tc>
          <w:tcPr>
            <w:tcW w:w="1387" w:type="dxa"/>
          </w:tcPr>
          <w:p w14:paraId="19AAAD13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944" w:type="dxa"/>
          </w:tcPr>
          <w:p w14:paraId="43BE6215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36</w:t>
            </w:r>
          </w:p>
        </w:tc>
        <w:tc>
          <w:tcPr>
            <w:tcW w:w="1985" w:type="dxa"/>
          </w:tcPr>
          <w:p w14:paraId="78748924" w14:textId="67BC9B33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16671</w:t>
            </w:r>
          </w:p>
        </w:tc>
        <w:tc>
          <w:tcPr>
            <w:tcW w:w="2537" w:type="dxa"/>
          </w:tcPr>
          <w:p w14:paraId="79C59199" w14:textId="623F1804" w:rsidR="00DE1638" w:rsidRPr="00956E28" w:rsidRDefault="00535DD1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9-439</w:t>
            </w:r>
          </w:p>
        </w:tc>
        <w:tc>
          <w:tcPr>
            <w:tcW w:w="1676" w:type="dxa"/>
          </w:tcPr>
          <w:p w14:paraId="71EE35A5" w14:textId="74197A56" w:rsidR="00DE1638" w:rsidRPr="00956E28" w:rsidRDefault="00535DD1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48.6</w:t>
            </w:r>
          </w:p>
        </w:tc>
      </w:tr>
      <w:tr w:rsidR="00956E28" w:rsidRPr="00956E28" w14:paraId="7D630AAE" w14:textId="77777777" w:rsidTr="00DE1638">
        <w:trPr>
          <w:trHeight w:val="324"/>
        </w:trPr>
        <w:tc>
          <w:tcPr>
            <w:tcW w:w="1387" w:type="dxa"/>
          </w:tcPr>
          <w:p w14:paraId="6CB3F5CF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944" w:type="dxa"/>
          </w:tcPr>
          <w:p w14:paraId="4EEA0820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44</w:t>
            </w:r>
          </w:p>
        </w:tc>
        <w:tc>
          <w:tcPr>
            <w:tcW w:w="1985" w:type="dxa"/>
          </w:tcPr>
          <w:p w14:paraId="7D1B987D" w14:textId="499AF18E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16070</w:t>
            </w:r>
          </w:p>
        </w:tc>
        <w:tc>
          <w:tcPr>
            <w:tcW w:w="2537" w:type="dxa"/>
          </w:tcPr>
          <w:p w14:paraId="03468C45" w14:textId="6578D46B" w:rsidR="00DE1638" w:rsidRPr="00956E28" w:rsidRDefault="00A10347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267</w:t>
            </w:r>
          </w:p>
        </w:tc>
        <w:tc>
          <w:tcPr>
            <w:tcW w:w="1676" w:type="dxa"/>
          </w:tcPr>
          <w:p w14:paraId="790CDC0E" w14:textId="1C503D9F" w:rsidR="00DE1638" w:rsidRPr="00956E28" w:rsidRDefault="00A10347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9.2</w:t>
            </w:r>
          </w:p>
        </w:tc>
      </w:tr>
      <w:tr w:rsidR="00956E28" w:rsidRPr="00956E28" w14:paraId="0319D1DF" w14:textId="77777777" w:rsidTr="00DE1638">
        <w:trPr>
          <w:trHeight w:val="324"/>
        </w:trPr>
        <w:tc>
          <w:tcPr>
            <w:tcW w:w="1387" w:type="dxa"/>
          </w:tcPr>
          <w:p w14:paraId="5B9DB051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44" w:type="dxa"/>
          </w:tcPr>
          <w:p w14:paraId="4B81FE0C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47</w:t>
            </w:r>
          </w:p>
        </w:tc>
        <w:tc>
          <w:tcPr>
            <w:tcW w:w="1985" w:type="dxa"/>
          </w:tcPr>
          <w:p w14:paraId="29B4E95F" w14:textId="5831C25B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Q08722</w:t>
            </w:r>
          </w:p>
        </w:tc>
        <w:tc>
          <w:tcPr>
            <w:tcW w:w="2537" w:type="dxa"/>
          </w:tcPr>
          <w:p w14:paraId="54FBFE68" w14:textId="5FF44DA9" w:rsidR="00DE1638" w:rsidRPr="00956E28" w:rsidRDefault="009F026C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139</w:t>
            </w:r>
          </w:p>
        </w:tc>
        <w:tc>
          <w:tcPr>
            <w:tcW w:w="1676" w:type="dxa"/>
          </w:tcPr>
          <w:p w14:paraId="72E62B58" w14:textId="6C5B63FF" w:rsidR="00DE1638" w:rsidRPr="00956E28" w:rsidRDefault="009F026C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5.4</w:t>
            </w:r>
          </w:p>
        </w:tc>
      </w:tr>
      <w:tr w:rsidR="00956E28" w:rsidRPr="00956E28" w14:paraId="2F5D7A43" w14:textId="77777777" w:rsidTr="00DE1638">
        <w:trPr>
          <w:trHeight w:val="324"/>
        </w:trPr>
        <w:tc>
          <w:tcPr>
            <w:tcW w:w="1387" w:type="dxa"/>
          </w:tcPr>
          <w:p w14:paraId="10951814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44" w:type="dxa"/>
          </w:tcPr>
          <w:p w14:paraId="42C9765C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55</w:t>
            </w:r>
          </w:p>
        </w:tc>
        <w:tc>
          <w:tcPr>
            <w:tcW w:w="1985" w:type="dxa"/>
          </w:tcPr>
          <w:p w14:paraId="1E50E85D" w14:textId="07F9FADF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08174</w:t>
            </w:r>
          </w:p>
        </w:tc>
        <w:tc>
          <w:tcPr>
            <w:tcW w:w="2537" w:type="dxa"/>
          </w:tcPr>
          <w:p w14:paraId="45CE6FA7" w14:textId="31F35BD1" w:rsidR="00DE1638" w:rsidRPr="00956E28" w:rsidRDefault="009F026C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353</w:t>
            </w:r>
          </w:p>
        </w:tc>
        <w:tc>
          <w:tcPr>
            <w:tcW w:w="1676" w:type="dxa"/>
          </w:tcPr>
          <w:p w14:paraId="1FC04D2D" w14:textId="6C0512CB" w:rsidR="00DE1638" w:rsidRPr="00956E28" w:rsidRDefault="009F026C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38.5</w:t>
            </w:r>
          </w:p>
        </w:tc>
      </w:tr>
      <w:tr w:rsidR="00956E28" w:rsidRPr="00956E28" w14:paraId="610F86AB" w14:textId="77777777" w:rsidTr="00DE1638">
        <w:trPr>
          <w:trHeight w:val="324"/>
        </w:trPr>
        <w:tc>
          <w:tcPr>
            <w:tcW w:w="1387" w:type="dxa"/>
          </w:tcPr>
          <w:p w14:paraId="302817AF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44" w:type="dxa"/>
          </w:tcPr>
          <w:p w14:paraId="0D216906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71</w:t>
            </w:r>
          </w:p>
        </w:tc>
        <w:tc>
          <w:tcPr>
            <w:tcW w:w="1985" w:type="dxa"/>
          </w:tcPr>
          <w:p w14:paraId="09739320" w14:textId="1C1A0060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02786</w:t>
            </w:r>
          </w:p>
        </w:tc>
        <w:tc>
          <w:tcPr>
            <w:tcW w:w="2537" w:type="dxa"/>
          </w:tcPr>
          <w:p w14:paraId="55C6B37D" w14:textId="60DFB8EE" w:rsidR="00DE1638" w:rsidRPr="00956E28" w:rsidRDefault="005064FB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8-679</w:t>
            </w:r>
          </w:p>
        </w:tc>
        <w:tc>
          <w:tcPr>
            <w:tcW w:w="1676" w:type="dxa"/>
          </w:tcPr>
          <w:p w14:paraId="41FEA512" w14:textId="487BFAAB" w:rsidR="00DE1638" w:rsidRPr="00956E28" w:rsidRDefault="005064FB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75.2</w:t>
            </w:r>
          </w:p>
        </w:tc>
      </w:tr>
      <w:tr w:rsidR="00956E28" w:rsidRPr="00956E28" w14:paraId="49A729DF" w14:textId="77777777" w:rsidTr="00DE1638">
        <w:trPr>
          <w:trHeight w:val="324"/>
        </w:trPr>
        <w:tc>
          <w:tcPr>
            <w:tcW w:w="1387" w:type="dxa"/>
          </w:tcPr>
          <w:p w14:paraId="2BAE33E0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44" w:type="dxa"/>
          </w:tcPr>
          <w:p w14:paraId="5508E57A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81</w:t>
            </w:r>
          </w:p>
        </w:tc>
        <w:tc>
          <w:tcPr>
            <w:tcW w:w="1985" w:type="dxa"/>
          </w:tcPr>
          <w:p w14:paraId="780C4846" w14:textId="2C8D21AB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BC002978</w:t>
            </w:r>
          </w:p>
        </w:tc>
        <w:tc>
          <w:tcPr>
            <w:tcW w:w="2537" w:type="dxa"/>
          </w:tcPr>
          <w:p w14:paraId="51584FA3" w14:textId="40EE6E64" w:rsidR="00DE1638" w:rsidRPr="00956E28" w:rsidRDefault="001854BD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236</w:t>
            </w:r>
          </w:p>
        </w:tc>
        <w:tc>
          <w:tcPr>
            <w:tcW w:w="1676" w:type="dxa"/>
          </w:tcPr>
          <w:p w14:paraId="033CAC35" w14:textId="628E361E" w:rsidR="00DE1638" w:rsidRPr="00956E28" w:rsidRDefault="001854BD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5.8</w:t>
            </w:r>
          </w:p>
        </w:tc>
      </w:tr>
      <w:tr w:rsidR="00956E28" w:rsidRPr="00956E28" w14:paraId="47AA03A2" w14:textId="77777777" w:rsidTr="00DE1638">
        <w:trPr>
          <w:trHeight w:val="324"/>
        </w:trPr>
        <w:tc>
          <w:tcPr>
            <w:tcW w:w="1387" w:type="dxa"/>
          </w:tcPr>
          <w:p w14:paraId="2CFE27D5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44" w:type="dxa"/>
          </w:tcPr>
          <w:p w14:paraId="2D4ADC5D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82</w:t>
            </w:r>
          </w:p>
        </w:tc>
        <w:tc>
          <w:tcPr>
            <w:tcW w:w="1985" w:type="dxa"/>
          </w:tcPr>
          <w:p w14:paraId="7A38E752" w14:textId="3D5158D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27701</w:t>
            </w:r>
          </w:p>
        </w:tc>
        <w:tc>
          <w:tcPr>
            <w:tcW w:w="2537" w:type="dxa"/>
          </w:tcPr>
          <w:p w14:paraId="2BF4A84A" w14:textId="12C62AE6" w:rsidR="00DE1638" w:rsidRPr="00956E28" w:rsidRDefault="001854BD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267</w:t>
            </w:r>
          </w:p>
        </w:tc>
        <w:tc>
          <w:tcPr>
            <w:tcW w:w="1676" w:type="dxa"/>
          </w:tcPr>
          <w:p w14:paraId="7878A6F5" w14:textId="290E5620" w:rsidR="00DE1638" w:rsidRPr="00956E28" w:rsidRDefault="001854BD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9.6</w:t>
            </w:r>
          </w:p>
        </w:tc>
      </w:tr>
      <w:tr w:rsidR="00956E28" w:rsidRPr="00956E28" w14:paraId="2693A6C1" w14:textId="77777777" w:rsidTr="00DE1638">
        <w:trPr>
          <w:trHeight w:val="324"/>
        </w:trPr>
        <w:tc>
          <w:tcPr>
            <w:tcW w:w="1387" w:type="dxa"/>
          </w:tcPr>
          <w:p w14:paraId="605A36CA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944" w:type="dxa"/>
          </w:tcPr>
          <w:p w14:paraId="7FF4D485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99</w:t>
            </w:r>
          </w:p>
        </w:tc>
        <w:tc>
          <w:tcPr>
            <w:tcW w:w="1985" w:type="dxa"/>
          </w:tcPr>
          <w:p w14:paraId="075F5B5D" w14:textId="74CA0106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14209</w:t>
            </w:r>
          </w:p>
        </w:tc>
        <w:tc>
          <w:tcPr>
            <w:tcW w:w="2537" w:type="dxa"/>
          </w:tcPr>
          <w:p w14:paraId="6E89FD28" w14:textId="3E2BB41D" w:rsidR="00DE1638" w:rsidRPr="00956E28" w:rsidRDefault="00535DD1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124</w:t>
            </w:r>
          </w:p>
        </w:tc>
        <w:tc>
          <w:tcPr>
            <w:tcW w:w="1676" w:type="dxa"/>
          </w:tcPr>
          <w:p w14:paraId="2D7CC4B9" w14:textId="389DA35D" w:rsidR="00DE1638" w:rsidRPr="00956E28" w:rsidRDefault="00535DD1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2.4</w:t>
            </w:r>
          </w:p>
        </w:tc>
      </w:tr>
      <w:tr w:rsidR="00956E28" w:rsidRPr="00956E28" w14:paraId="4347B5EC" w14:textId="77777777" w:rsidTr="00DE1638">
        <w:trPr>
          <w:trHeight w:val="324"/>
        </w:trPr>
        <w:tc>
          <w:tcPr>
            <w:tcW w:w="1387" w:type="dxa"/>
          </w:tcPr>
          <w:p w14:paraId="097100C6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944" w:type="dxa"/>
          </w:tcPr>
          <w:p w14:paraId="4F376A6B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108</w:t>
            </w:r>
          </w:p>
        </w:tc>
        <w:tc>
          <w:tcPr>
            <w:tcW w:w="1985" w:type="dxa"/>
          </w:tcPr>
          <w:p w14:paraId="7F87690A" w14:textId="049649FB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O75326</w:t>
            </w:r>
          </w:p>
        </w:tc>
        <w:tc>
          <w:tcPr>
            <w:tcW w:w="2537" w:type="dxa"/>
          </w:tcPr>
          <w:p w14:paraId="1BFA7772" w14:textId="0E26A23F" w:rsidR="00DE1638" w:rsidRPr="00956E28" w:rsidRDefault="00A10347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644</w:t>
            </w:r>
          </w:p>
        </w:tc>
        <w:tc>
          <w:tcPr>
            <w:tcW w:w="1676" w:type="dxa"/>
          </w:tcPr>
          <w:p w14:paraId="0C556671" w14:textId="25B8C27D" w:rsidR="00DE1638" w:rsidRPr="00956E28" w:rsidRDefault="00A10347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72.6</w:t>
            </w:r>
          </w:p>
        </w:tc>
      </w:tr>
      <w:tr w:rsidR="00956E28" w:rsidRPr="00956E28" w14:paraId="653A008C" w14:textId="77777777" w:rsidTr="00DE1638">
        <w:trPr>
          <w:trHeight w:val="343"/>
        </w:trPr>
        <w:tc>
          <w:tcPr>
            <w:tcW w:w="1387" w:type="dxa"/>
          </w:tcPr>
          <w:p w14:paraId="311AF368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944" w:type="dxa"/>
          </w:tcPr>
          <w:p w14:paraId="71F899FF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147</w:t>
            </w:r>
          </w:p>
        </w:tc>
        <w:tc>
          <w:tcPr>
            <w:tcW w:w="1985" w:type="dxa"/>
          </w:tcPr>
          <w:p w14:paraId="06B9FC26" w14:textId="14A0CCF8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35613_1</w:t>
            </w:r>
          </w:p>
        </w:tc>
        <w:tc>
          <w:tcPr>
            <w:tcW w:w="2537" w:type="dxa"/>
          </w:tcPr>
          <w:p w14:paraId="6938B4D5" w14:textId="703E5BBC" w:rsidR="00DE1638" w:rsidRPr="00956E28" w:rsidRDefault="002906E1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206</w:t>
            </w:r>
          </w:p>
        </w:tc>
        <w:tc>
          <w:tcPr>
            <w:tcW w:w="1676" w:type="dxa"/>
          </w:tcPr>
          <w:p w14:paraId="6BE2573F" w14:textId="10D846F9" w:rsidR="00DE1638" w:rsidRPr="00956E28" w:rsidRDefault="005064FB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2.2</w:t>
            </w:r>
          </w:p>
        </w:tc>
      </w:tr>
      <w:tr w:rsidR="00956E28" w:rsidRPr="00956E28" w14:paraId="122E919D" w14:textId="77777777" w:rsidTr="00DE1638">
        <w:trPr>
          <w:trHeight w:val="324"/>
        </w:trPr>
        <w:tc>
          <w:tcPr>
            <w:tcW w:w="1387" w:type="dxa"/>
          </w:tcPr>
          <w:p w14:paraId="7D33F404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944" w:type="dxa"/>
          </w:tcPr>
          <w:p w14:paraId="4D2532A4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151</w:t>
            </w:r>
          </w:p>
        </w:tc>
        <w:tc>
          <w:tcPr>
            <w:tcW w:w="1985" w:type="dxa"/>
          </w:tcPr>
          <w:p w14:paraId="470DC65F" w14:textId="77E41511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48509</w:t>
            </w:r>
          </w:p>
        </w:tc>
        <w:tc>
          <w:tcPr>
            <w:tcW w:w="2537" w:type="dxa"/>
          </w:tcPr>
          <w:p w14:paraId="27149AB7" w14:textId="03361454" w:rsidR="00DE1638" w:rsidRPr="00956E28" w:rsidRDefault="0069654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253</w:t>
            </w:r>
          </w:p>
        </w:tc>
        <w:tc>
          <w:tcPr>
            <w:tcW w:w="1676" w:type="dxa"/>
          </w:tcPr>
          <w:p w14:paraId="3CB8A213" w14:textId="4F3C557B" w:rsidR="00DE1638" w:rsidRPr="00956E28" w:rsidRDefault="0069654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8.3</w:t>
            </w:r>
          </w:p>
        </w:tc>
      </w:tr>
      <w:tr w:rsidR="00956E28" w:rsidRPr="00956E28" w14:paraId="0BB3F0D8" w14:textId="77777777" w:rsidTr="00DE1638">
        <w:trPr>
          <w:trHeight w:val="324"/>
        </w:trPr>
        <w:tc>
          <w:tcPr>
            <w:tcW w:w="1387" w:type="dxa"/>
          </w:tcPr>
          <w:p w14:paraId="1F94FE4B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44" w:type="dxa"/>
          </w:tcPr>
          <w:p w14:paraId="31EC36F3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234</w:t>
            </w:r>
          </w:p>
        </w:tc>
        <w:tc>
          <w:tcPr>
            <w:tcW w:w="1985" w:type="dxa"/>
          </w:tcPr>
          <w:p w14:paraId="27E625DC" w14:textId="04091841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Q16570</w:t>
            </w:r>
          </w:p>
        </w:tc>
        <w:tc>
          <w:tcPr>
            <w:tcW w:w="2537" w:type="dxa"/>
          </w:tcPr>
          <w:p w14:paraId="4E04C87E" w14:textId="76EB68FC" w:rsidR="00DE1638" w:rsidRPr="00956E28" w:rsidRDefault="00C97D7D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63</w:t>
            </w:r>
          </w:p>
        </w:tc>
        <w:tc>
          <w:tcPr>
            <w:tcW w:w="1676" w:type="dxa"/>
          </w:tcPr>
          <w:p w14:paraId="2AEAC5D3" w14:textId="2B6EC074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956E28" w:rsidRPr="00956E28" w14:paraId="40E962BC" w14:textId="77777777" w:rsidTr="00DE1638">
        <w:trPr>
          <w:trHeight w:val="324"/>
        </w:trPr>
        <w:tc>
          <w:tcPr>
            <w:tcW w:w="1387" w:type="dxa"/>
          </w:tcPr>
          <w:p w14:paraId="112B42FF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944" w:type="dxa"/>
          </w:tcPr>
          <w:p w14:paraId="43B5F0C7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239</w:t>
            </w:r>
          </w:p>
        </w:tc>
        <w:tc>
          <w:tcPr>
            <w:tcW w:w="1985" w:type="dxa"/>
          </w:tcPr>
          <w:p w14:paraId="1F380BC2" w14:textId="6BF41874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50895</w:t>
            </w:r>
          </w:p>
        </w:tc>
        <w:tc>
          <w:tcPr>
            <w:tcW w:w="2537" w:type="dxa"/>
          </w:tcPr>
          <w:p w14:paraId="35E2C85A" w14:textId="40DEFB43" w:rsidR="00DE1638" w:rsidRPr="00956E28" w:rsidRDefault="0069654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548</w:t>
            </w:r>
          </w:p>
        </w:tc>
        <w:tc>
          <w:tcPr>
            <w:tcW w:w="1676" w:type="dxa"/>
          </w:tcPr>
          <w:p w14:paraId="50394A6F" w14:textId="3E866915" w:rsidR="00DE1638" w:rsidRPr="00956E28" w:rsidRDefault="0069654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59.4</w:t>
            </w:r>
          </w:p>
        </w:tc>
      </w:tr>
      <w:tr w:rsidR="00956E28" w:rsidRPr="00956E28" w14:paraId="45298DA9" w14:textId="77777777" w:rsidTr="00DE1638">
        <w:trPr>
          <w:trHeight w:val="324"/>
        </w:trPr>
        <w:tc>
          <w:tcPr>
            <w:tcW w:w="1387" w:type="dxa"/>
          </w:tcPr>
          <w:p w14:paraId="547D9B0A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944" w:type="dxa"/>
          </w:tcPr>
          <w:p w14:paraId="71B1B92E" w14:textId="7777777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242</w:t>
            </w:r>
          </w:p>
        </w:tc>
        <w:tc>
          <w:tcPr>
            <w:tcW w:w="1985" w:type="dxa"/>
          </w:tcPr>
          <w:p w14:paraId="44C1560E" w14:textId="0E5B05BE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Q14773</w:t>
            </w:r>
          </w:p>
        </w:tc>
        <w:tc>
          <w:tcPr>
            <w:tcW w:w="2537" w:type="dxa"/>
          </w:tcPr>
          <w:p w14:paraId="4A19FECA" w14:textId="56B8C793" w:rsidR="00DE1638" w:rsidRPr="00956E28" w:rsidRDefault="0069654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-271</w:t>
            </w:r>
          </w:p>
        </w:tc>
        <w:tc>
          <w:tcPr>
            <w:tcW w:w="1676" w:type="dxa"/>
          </w:tcPr>
          <w:p w14:paraId="417BCB0D" w14:textId="5DAD1743" w:rsidR="00DE1638" w:rsidRPr="00956E28" w:rsidRDefault="0069654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9.3</w:t>
            </w:r>
          </w:p>
        </w:tc>
      </w:tr>
      <w:tr w:rsidR="00956E28" w:rsidRPr="00956E28" w14:paraId="7664C364" w14:textId="77777777" w:rsidTr="00DE1638">
        <w:trPr>
          <w:trHeight w:val="324"/>
        </w:trPr>
        <w:tc>
          <w:tcPr>
            <w:tcW w:w="1387" w:type="dxa"/>
          </w:tcPr>
          <w:p w14:paraId="53B0D2E8" w14:textId="6F553658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944" w:type="dxa"/>
          </w:tcPr>
          <w:p w14:paraId="4197F156" w14:textId="31872A5C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MTRAP</w:t>
            </w:r>
          </w:p>
        </w:tc>
        <w:tc>
          <w:tcPr>
            <w:tcW w:w="1985" w:type="dxa"/>
          </w:tcPr>
          <w:p w14:paraId="088754C6" w14:textId="0C0DE14A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X_111290</w:t>
            </w:r>
          </w:p>
        </w:tc>
        <w:tc>
          <w:tcPr>
            <w:tcW w:w="2537" w:type="dxa"/>
          </w:tcPr>
          <w:p w14:paraId="7D124F06" w14:textId="41BE72D5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4-315</w:t>
            </w:r>
          </w:p>
        </w:tc>
        <w:tc>
          <w:tcPr>
            <w:tcW w:w="1676" w:type="dxa"/>
          </w:tcPr>
          <w:p w14:paraId="26B48526" w14:textId="256D95E5" w:rsidR="00DE1638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32.4</w:t>
            </w:r>
          </w:p>
        </w:tc>
      </w:tr>
      <w:tr w:rsidR="00956E28" w:rsidRPr="00956E28" w14:paraId="30B36706" w14:textId="77777777" w:rsidTr="00DE1638">
        <w:trPr>
          <w:trHeight w:val="324"/>
        </w:trPr>
        <w:tc>
          <w:tcPr>
            <w:tcW w:w="1387" w:type="dxa"/>
          </w:tcPr>
          <w:p w14:paraId="784FA2DB" w14:textId="7F261682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944" w:type="dxa"/>
          </w:tcPr>
          <w:p w14:paraId="2227B61A" w14:textId="13171011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kMTRAP</w:t>
            </w:r>
          </w:p>
        </w:tc>
        <w:tc>
          <w:tcPr>
            <w:tcW w:w="1985" w:type="dxa"/>
          </w:tcPr>
          <w:p w14:paraId="0D7500B6" w14:textId="535EA97A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KNH_0613400</w:t>
            </w:r>
          </w:p>
        </w:tc>
        <w:tc>
          <w:tcPr>
            <w:tcW w:w="2537" w:type="dxa"/>
          </w:tcPr>
          <w:p w14:paraId="6881D7BD" w14:textId="26C352EE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3-310</w:t>
            </w:r>
          </w:p>
        </w:tc>
        <w:tc>
          <w:tcPr>
            <w:tcW w:w="1676" w:type="dxa"/>
          </w:tcPr>
          <w:p w14:paraId="6A469447" w14:textId="153C80A3" w:rsidR="00DE1638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33.1</w:t>
            </w:r>
          </w:p>
        </w:tc>
      </w:tr>
      <w:tr w:rsidR="00956E28" w:rsidRPr="00956E28" w14:paraId="28CFAB13" w14:textId="77777777" w:rsidTr="00DE1638">
        <w:trPr>
          <w:trHeight w:val="324"/>
        </w:trPr>
        <w:tc>
          <w:tcPr>
            <w:tcW w:w="1387" w:type="dxa"/>
          </w:tcPr>
          <w:p w14:paraId="28C6CC22" w14:textId="331FB405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944" w:type="dxa"/>
          </w:tcPr>
          <w:p w14:paraId="6D91F41D" w14:textId="543E6744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fMTRAP</w:t>
            </w:r>
          </w:p>
        </w:tc>
        <w:tc>
          <w:tcPr>
            <w:tcW w:w="1985" w:type="dxa"/>
          </w:tcPr>
          <w:p w14:paraId="5B19FB44" w14:textId="030C0773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F3D7_1028700</w:t>
            </w:r>
          </w:p>
        </w:tc>
        <w:tc>
          <w:tcPr>
            <w:tcW w:w="2537" w:type="dxa"/>
          </w:tcPr>
          <w:p w14:paraId="134EEC7B" w14:textId="685613B9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3-432</w:t>
            </w:r>
          </w:p>
        </w:tc>
        <w:tc>
          <w:tcPr>
            <w:tcW w:w="1676" w:type="dxa"/>
          </w:tcPr>
          <w:p w14:paraId="17C983BD" w14:textId="6475D73E" w:rsidR="00DE1638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47.8</w:t>
            </w:r>
          </w:p>
        </w:tc>
      </w:tr>
      <w:tr w:rsidR="00956E28" w:rsidRPr="00956E28" w14:paraId="1D24562A" w14:textId="77777777" w:rsidTr="00DE1638">
        <w:trPr>
          <w:trHeight w:val="324"/>
        </w:trPr>
        <w:tc>
          <w:tcPr>
            <w:tcW w:w="1387" w:type="dxa"/>
          </w:tcPr>
          <w:p w14:paraId="00C5BFFA" w14:textId="21EB486B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944" w:type="dxa"/>
          </w:tcPr>
          <w:p w14:paraId="3D628B80" w14:textId="504147E7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GAMA</w:t>
            </w:r>
          </w:p>
        </w:tc>
        <w:tc>
          <w:tcPr>
            <w:tcW w:w="1985" w:type="dxa"/>
          </w:tcPr>
          <w:p w14:paraId="5BADF8C4" w14:textId="20DE9BAF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X_088910</w:t>
            </w:r>
          </w:p>
        </w:tc>
        <w:tc>
          <w:tcPr>
            <w:tcW w:w="2537" w:type="dxa"/>
          </w:tcPr>
          <w:p w14:paraId="088E7164" w14:textId="0133F891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408-589</w:t>
            </w:r>
          </w:p>
        </w:tc>
        <w:tc>
          <w:tcPr>
            <w:tcW w:w="1676" w:type="dxa"/>
          </w:tcPr>
          <w:p w14:paraId="3FB1A56E" w14:textId="40A82FE8" w:rsidR="00DE1638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79.6</w:t>
            </w:r>
          </w:p>
        </w:tc>
      </w:tr>
      <w:tr w:rsidR="00956E28" w:rsidRPr="00956E28" w14:paraId="48BB8E2F" w14:textId="77777777" w:rsidTr="00DE1638">
        <w:trPr>
          <w:trHeight w:val="324"/>
        </w:trPr>
        <w:tc>
          <w:tcPr>
            <w:tcW w:w="1387" w:type="dxa"/>
          </w:tcPr>
          <w:p w14:paraId="7D95B733" w14:textId="6B17EC24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944" w:type="dxa"/>
          </w:tcPr>
          <w:p w14:paraId="73A21071" w14:textId="3555826C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MSP1P-19</w:t>
            </w:r>
          </w:p>
        </w:tc>
        <w:tc>
          <w:tcPr>
            <w:tcW w:w="1985" w:type="dxa"/>
          </w:tcPr>
          <w:p w14:paraId="33EC4940" w14:textId="460F2841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X_099975</w:t>
            </w:r>
          </w:p>
        </w:tc>
        <w:tc>
          <w:tcPr>
            <w:tcW w:w="2537" w:type="dxa"/>
          </w:tcPr>
          <w:p w14:paraId="2B5DB510" w14:textId="1D805DEA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751-1834</w:t>
            </w:r>
          </w:p>
        </w:tc>
        <w:tc>
          <w:tcPr>
            <w:tcW w:w="1676" w:type="dxa"/>
          </w:tcPr>
          <w:p w14:paraId="79BC52A5" w14:textId="0C0C26CF" w:rsidR="00DE1638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9.6</w:t>
            </w:r>
          </w:p>
        </w:tc>
      </w:tr>
      <w:tr w:rsidR="00956E28" w:rsidRPr="00956E28" w14:paraId="6E5C45F2" w14:textId="77777777" w:rsidTr="00DE1638">
        <w:trPr>
          <w:trHeight w:val="324"/>
        </w:trPr>
        <w:tc>
          <w:tcPr>
            <w:tcW w:w="1387" w:type="dxa"/>
          </w:tcPr>
          <w:p w14:paraId="7952FEEE" w14:textId="094D55DC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944" w:type="dxa"/>
          </w:tcPr>
          <w:p w14:paraId="000AE3A1" w14:textId="6C3CE10D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DBP-RII</w:t>
            </w:r>
          </w:p>
        </w:tc>
        <w:tc>
          <w:tcPr>
            <w:tcW w:w="1985" w:type="dxa"/>
          </w:tcPr>
          <w:p w14:paraId="75A3D3CC" w14:textId="4B38F5FB" w:rsidR="00DE1638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VX_</w:t>
            </w:r>
            <w:r w:rsidR="00C97D7D" w:rsidRPr="00956E28">
              <w:rPr>
                <w:rFonts w:ascii="Times New Roman" w:hAnsi="Times New Roman" w:cs="Times New Roman"/>
                <w:sz w:val="24"/>
              </w:rPr>
              <w:t>110810</w:t>
            </w:r>
          </w:p>
        </w:tc>
        <w:tc>
          <w:tcPr>
            <w:tcW w:w="2537" w:type="dxa"/>
          </w:tcPr>
          <w:p w14:paraId="3CCB5202" w14:textId="0AC2FE56" w:rsidR="00DE1638" w:rsidRPr="00956E28" w:rsidRDefault="00DE1638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194-521</w:t>
            </w:r>
          </w:p>
        </w:tc>
        <w:tc>
          <w:tcPr>
            <w:tcW w:w="1676" w:type="dxa"/>
          </w:tcPr>
          <w:p w14:paraId="66EEB32A" w14:textId="27BD5C57" w:rsidR="00DE1638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38.8</w:t>
            </w:r>
          </w:p>
        </w:tc>
      </w:tr>
      <w:tr w:rsidR="00DF1032" w:rsidRPr="00956E28" w14:paraId="7F07D591" w14:textId="77777777" w:rsidTr="00DE1638">
        <w:trPr>
          <w:trHeight w:val="324"/>
        </w:trPr>
        <w:tc>
          <w:tcPr>
            <w:tcW w:w="1387" w:type="dxa"/>
          </w:tcPr>
          <w:p w14:paraId="0B8789BD" w14:textId="100B8A43" w:rsidR="00DF1032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944" w:type="dxa"/>
          </w:tcPr>
          <w:p w14:paraId="69BBC8F6" w14:textId="5074400A" w:rsidR="00DF1032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CD4d3+4</w:t>
            </w:r>
          </w:p>
        </w:tc>
        <w:tc>
          <w:tcPr>
            <w:tcW w:w="1985" w:type="dxa"/>
          </w:tcPr>
          <w:p w14:paraId="64197323" w14:textId="1365FAB9" w:rsidR="00DF1032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P05540</w:t>
            </w:r>
          </w:p>
        </w:tc>
        <w:tc>
          <w:tcPr>
            <w:tcW w:w="2537" w:type="dxa"/>
          </w:tcPr>
          <w:p w14:paraId="3F62E387" w14:textId="6A7B64BA" w:rsidR="00DF1032" w:rsidRPr="00956E28" w:rsidRDefault="00DF1032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10-360</w:t>
            </w:r>
          </w:p>
        </w:tc>
        <w:tc>
          <w:tcPr>
            <w:tcW w:w="1676" w:type="dxa"/>
          </w:tcPr>
          <w:p w14:paraId="4FBF7567" w14:textId="521B04FA" w:rsidR="00DF1032" w:rsidRPr="00956E28" w:rsidRDefault="00F67079" w:rsidP="00DE16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56E28">
              <w:rPr>
                <w:rFonts w:ascii="Times New Roman" w:hAnsi="Times New Roman" w:cs="Times New Roman"/>
                <w:sz w:val="24"/>
              </w:rPr>
              <w:t>20.5</w:t>
            </w:r>
          </w:p>
        </w:tc>
      </w:tr>
    </w:tbl>
    <w:p w14:paraId="662C615C" w14:textId="77777777" w:rsidR="00847751" w:rsidRPr="00956E28" w:rsidRDefault="00847751">
      <w:pPr>
        <w:rPr>
          <w:rFonts w:ascii="Times New Roman" w:hAnsi="Times New Roman" w:cs="Times New Roman"/>
          <w:sz w:val="24"/>
        </w:rPr>
      </w:pPr>
    </w:p>
    <w:sectPr w:rsidR="00847751" w:rsidRPr="00956E28" w:rsidSect="00956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C8BCA5" w14:textId="77777777" w:rsidR="007248D8" w:rsidRDefault="007248D8" w:rsidP="002748DB">
      <w:pPr>
        <w:spacing w:after="0" w:line="240" w:lineRule="auto"/>
      </w:pPr>
      <w:r>
        <w:separator/>
      </w:r>
    </w:p>
  </w:endnote>
  <w:endnote w:type="continuationSeparator" w:id="0">
    <w:p w14:paraId="72C067B5" w14:textId="77777777" w:rsidR="007248D8" w:rsidRDefault="007248D8" w:rsidP="00274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DFA7D" w14:textId="77777777" w:rsidR="007248D8" w:rsidRDefault="007248D8" w:rsidP="002748DB">
      <w:pPr>
        <w:spacing w:after="0" w:line="240" w:lineRule="auto"/>
      </w:pPr>
      <w:r>
        <w:separator/>
      </w:r>
    </w:p>
  </w:footnote>
  <w:footnote w:type="continuationSeparator" w:id="0">
    <w:p w14:paraId="4FA1018F" w14:textId="77777777" w:rsidR="007248D8" w:rsidRDefault="007248D8" w:rsidP="002748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yMTUwMDMxMLA0MDZR0lEKTi0uzszPAykwrAUAMk1AHywAAAA="/>
  </w:docVars>
  <w:rsids>
    <w:rsidRoot w:val="00847751"/>
    <w:rsid w:val="00094CE1"/>
    <w:rsid w:val="000954F0"/>
    <w:rsid w:val="000B6BB5"/>
    <w:rsid w:val="000D657D"/>
    <w:rsid w:val="001854BD"/>
    <w:rsid w:val="002748DB"/>
    <w:rsid w:val="002906E1"/>
    <w:rsid w:val="003D33BE"/>
    <w:rsid w:val="005064FB"/>
    <w:rsid w:val="00535DD1"/>
    <w:rsid w:val="005951B3"/>
    <w:rsid w:val="005D61D4"/>
    <w:rsid w:val="00632FBC"/>
    <w:rsid w:val="00696542"/>
    <w:rsid w:val="007248D8"/>
    <w:rsid w:val="00772F8D"/>
    <w:rsid w:val="00837581"/>
    <w:rsid w:val="00847751"/>
    <w:rsid w:val="00853FCE"/>
    <w:rsid w:val="00860976"/>
    <w:rsid w:val="008F3195"/>
    <w:rsid w:val="00956E28"/>
    <w:rsid w:val="009A7A50"/>
    <w:rsid w:val="009F026C"/>
    <w:rsid w:val="00A10347"/>
    <w:rsid w:val="00A71B7E"/>
    <w:rsid w:val="00B73871"/>
    <w:rsid w:val="00B93BF0"/>
    <w:rsid w:val="00C11D5F"/>
    <w:rsid w:val="00C17439"/>
    <w:rsid w:val="00C861E6"/>
    <w:rsid w:val="00C907D3"/>
    <w:rsid w:val="00C97D7D"/>
    <w:rsid w:val="00DE1638"/>
    <w:rsid w:val="00DF1032"/>
    <w:rsid w:val="00E20241"/>
    <w:rsid w:val="00E90E4B"/>
    <w:rsid w:val="00EB4F53"/>
    <w:rsid w:val="00F600E5"/>
    <w:rsid w:val="00F67079"/>
    <w:rsid w:val="00F9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E3B17"/>
  <w15:docId w15:val="{124BD618-8546-45AB-8344-39ABCE920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8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48DB"/>
  </w:style>
  <w:style w:type="paragraph" w:styleId="Footer">
    <w:name w:val="footer"/>
    <w:basedOn w:val="Normal"/>
    <w:link w:val="FooterChar"/>
    <w:uiPriority w:val="99"/>
    <w:unhideWhenUsed/>
    <w:rsid w:val="002748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4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5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Nguyen</dc:creator>
  <cp:lastModifiedBy>Revathi Thangaraj</cp:lastModifiedBy>
  <cp:revision>4</cp:revision>
  <dcterms:created xsi:type="dcterms:W3CDTF">2023-09-26T23:46:00Z</dcterms:created>
  <dcterms:modified xsi:type="dcterms:W3CDTF">2023-10-26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10b41a64265e27dbb2600892e9ac50226d5fba23c0ea28f9e577dbd53eaf2e</vt:lpwstr>
  </property>
</Properties>
</file>